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418E" w:rsidRDefault="003C418E" w:rsidP="003C418E">
      <w:pPr>
        <w:spacing w:line="240" w:lineRule="auto"/>
        <w:rPr>
          <w:lang w:val="en-US"/>
        </w:rPr>
      </w:pPr>
      <w:r>
        <w:rPr>
          <w:b/>
          <w:lang w:val="en-US"/>
        </w:rPr>
        <w:t xml:space="preserve">S1 </w:t>
      </w:r>
      <w:r w:rsidRPr="00A4218C">
        <w:rPr>
          <w:b/>
          <w:lang w:val="en-US"/>
        </w:rPr>
        <w:t>Table</w:t>
      </w:r>
      <w:r>
        <w:rPr>
          <w:lang w:val="en-US"/>
        </w:rPr>
        <w:t>.</w:t>
      </w:r>
      <w:r w:rsidRPr="00CD22F5">
        <w:rPr>
          <w:lang w:val="en-US"/>
        </w:rPr>
        <w:t xml:space="preserve"> Bacterial species/genus found in each sample. Samples from P12</w:t>
      </w:r>
      <w:r>
        <w:rPr>
          <w:lang w:val="en-US"/>
        </w:rPr>
        <w:t>,</w:t>
      </w:r>
      <w:r w:rsidRPr="00CD22F5">
        <w:rPr>
          <w:lang w:val="en-US"/>
        </w:rPr>
        <w:t xml:space="preserve"> P20</w:t>
      </w:r>
      <w:r>
        <w:rPr>
          <w:lang w:val="en-US"/>
        </w:rPr>
        <w:t xml:space="preserve"> and P37</w:t>
      </w:r>
      <w:r w:rsidRPr="00CD22F5">
        <w:rPr>
          <w:lang w:val="en-US"/>
        </w:rPr>
        <w:t xml:space="preserve"> were removed due to the absence of bacteria. A higher number of different species was observed in the samples from the VD group and more specifically in fetal membranes and umbilical cord</w:t>
      </w:r>
      <w:r>
        <w:rPr>
          <w:lang w:val="en-US"/>
        </w:rPr>
        <w:t>s</w:t>
      </w:r>
      <w:r w:rsidRPr="00CD22F5">
        <w:rPr>
          <w:lang w:val="en-US"/>
        </w:rPr>
        <w:t xml:space="preserve"> when compared to CSA and CS groups. </w:t>
      </w:r>
      <w:r w:rsidRPr="00790815">
        <w:rPr>
          <w:lang w:val="en-US"/>
        </w:rPr>
        <w:t>B</w:t>
      </w:r>
      <w:r w:rsidRPr="00790815">
        <w:rPr>
          <w:shd w:val="clear" w:color="auto" w:fill="FFFFFF"/>
          <w:lang w:val="en-US"/>
        </w:rPr>
        <w:t xml:space="preserve">acterial species found </w:t>
      </w:r>
      <w:r>
        <w:rPr>
          <w:shd w:val="clear" w:color="auto" w:fill="FFFFFF"/>
          <w:lang w:val="en-US"/>
        </w:rPr>
        <w:t>i</w:t>
      </w:r>
      <w:r w:rsidRPr="00790815">
        <w:rPr>
          <w:shd w:val="clear" w:color="auto" w:fill="FFFFFF"/>
          <w:lang w:val="en-US"/>
        </w:rPr>
        <w:t>n a control were removed from the corresponding sample.</w:t>
      </w:r>
      <w:r w:rsidRPr="00790815">
        <w:rPr>
          <w:lang w:val="en-US"/>
        </w:rPr>
        <w:t xml:space="preserve"> CN: </w:t>
      </w:r>
      <w:r w:rsidRPr="00CD22F5">
        <w:rPr>
          <w:lang w:val="en-US"/>
        </w:rPr>
        <w:t>coagulase negativ</w:t>
      </w:r>
      <w:r>
        <w:rPr>
          <w:lang w:val="en-US"/>
        </w:rPr>
        <w:t>e</w:t>
      </w:r>
      <w:r w:rsidRPr="00CD22F5">
        <w:rPr>
          <w:lang w:val="en-US"/>
        </w:rPr>
        <w:t xml:space="preserve">; </w:t>
      </w:r>
      <w:r>
        <w:rPr>
          <w:lang w:val="en-US"/>
        </w:rPr>
        <w:t xml:space="preserve">-: no bacteria found; </w:t>
      </w:r>
      <w:r w:rsidRPr="00CD22F5">
        <w:rPr>
          <w:lang w:val="en-US"/>
        </w:rPr>
        <w:t>n. d.: bacteria</w:t>
      </w:r>
      <w:r>
        <w:rPr>
          <w:lang w:val="en-US"/>
        </w:rPr>
        <w:t>l identification not determined</w:t>
      </w:r>
      <w:r w:rsidRPr="00C8398C">
        <w:rPr>
          <w:lang w:val="en-US"/>
        </w:rPr>
        <w:t>; ?: experiment not performed</w:t>
      </w:r>
      <w:r>
        <w:rPr>
          <w:lang w:val="en-US"/>
        </w:rPr>
        <w:t>.</w:t>
      </w:r>
    </w:p>
    <w:p w:rsidR="003C418E" w:rsidRPr="00080642" w:rsidRDefault="003C418E" w:rsidP="003C418E">
      <w:pPr>
        <w:spacing w:line="240" w:lineRule="auto"/>
        <w:rPr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9"/>
        <w:gridCol w:w="585"/>
        <w:gridCol w:w="5045"/>
        <w:gridCol w:w="1599"/>
        <w:gridCol w:w="1492"/>
      </w:tblGrid>
      <w:tr w:rsidR="003C418E" w:rsidRPr="00080642" w:rsidTr="00203727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rPr>
                <w:rFonts w:ascii="Arial" w:eastAsia="Times New Roman" w:hAnsi="Arial" w:cs="Arial"/>
                <w:sz w:val="16"/>
                <w:lang w:eastAsia="fr-FR"/>
              </w:rPr>
            </w:pPr>
            <w:r w:rsidRPr="00080642">
              <w:rPr>
                <w:rFonts w:ascii="Arial" w:eastAsia="Times New Roman" w:hAnsi="Arial" w:cs="Arial"/>
                <w:sz w:val="16"/>
                <w:lang w:eastAsia="fr-FR"/>
              </w:rPr>
              <w:t>Patient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rPr>
                <w:rFonts w:ascii="Arial" w:eastAsia="Times New Roman" w:hAnsi="Arial" w:cs="Arial"/>
                <w:sz w:val="16"/>
                <w:lang w:eastAsia="fr-FR"/>
              </w:rPr>
            </w:pPr>
            <w:r w:rsidRPr="00080642">
              <w:rPr>
                <w:rFonts w:ascii="Arial" w:eastAsia="Times New Roman" w:hAnsi="Arial" w:cs="Arial"/>
                <w:sz w:val="16"/>
                <w:lang w:eastAsia="fr-FR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>Fetal membra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>Umbilical cord</w:t>
            </w:r>
            <w:r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>Chorionic villi</w:t>
            </w:r>
          </w:p>
        </w:tc>
      </w:tr>
      <w:tr w:rsidR="003C418E" w:rsidRPr="00080642" w:rsidTr="0020372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>P1</w:t>
            </w:r>
          </w:p>
        </w:tc>
        <w:tc>
          <w:tcPr>
            <w:tcW w:w="5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>C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>CN-staphylococci</w:t>
            </w:r>
            <w:r w:rsidRPr="00080642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,</w:t>
            </w: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080642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Rosemonas mucosa,</w:t>
            </w: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080642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Finegoldia mag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>CN-staphylococci</w:t>
            </w:r>
            <w:r w:rsidRPr="00080642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,</w:t>
            </w: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080642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Staphylococcus aureus,</w:t>
            </w: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080642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Dermabacter vaginalis, Corynebacterium stria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>CN-staphylococci</w:t>
            </w:r>
            <w:r w:rsidRPr="00080642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,</w:t>
            </w: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080642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Roseomonas mucosa</w:t>
            </w:r>
          </w:p>
        </w:tc>
      </w:tr>
      <w:tr w:rsidR="003C418E" w:rsidRPr="00080642" w:rsidTr="0020372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>P2</w:t>
            </w:r>
          </w:p>
        </w:tc>
        <w:tc>
          <w:tcPr>
            <w:tcW w:w="5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>CN-staphylococci</w:t>
            </w:r>
            <w:r w:rsidRPr="00080642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,</w:t>
            </w: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080642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Gardnerella vaginalis,</w:t>
            </w: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080642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Cutibacterium ac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Gardnerella vaginalis,</w:t>
            </w: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080642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Atopobium vag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Gardnerella vaginalis</w:t>
            </w:r>
          </w:p>
        </w:tc>
      </w:tr>
      <w:tr w:rsidR="003C418E" w:rsidRPr="00080642" w:rsidTr="0020372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>P3</w:t>
            </w:r>
          </w:p>
        </w:tc>
        <w:tc>
          <w:tcPr>
            <w:tcW w:w="5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Micrococcocus lut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4"/>
                <w:lang w:eastAsia="fr-FR"/>
              </w:rPr>
            </w:pPr>
            <w:r w:rsidRPr="00080642">
              <w:rPr>
                <w:rFonts w:ascii="Calibri" w:eastAsia="Times New Roman" w:hAnsi="Calibri" w:cs="Times New Roman"/>
                <w:color w:val="000000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Micrococcus luteus, Kocuria rhizophila,</w:t>
            </w: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CN-staphylococci</w:t>
            </w:r>
            <w:r w:rsidRPr="00080642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 xml:space="preserve"> </w:t>
            </w:r>
          </w:p>
        </w:tc>
      </w:tr>
      <w:tr w:rsidR="003C418E" w:rsidRPr="00080642" w:rsidTr="0020372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>P4</w:t>
            </w:r>
          </w:p>
        </w:tc>
        <w:tc>
          <w:tcPr>
            <w:tcW w:w="5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>CN-staphylococ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>CN-staphylococ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>-</w:t>
            </w:r>
          </w:p>
        </w:tc>
      </w:tr>
      <w:tr w:rsidR="003C418E" w:rsidRPr="00080642" w:rsidTr="0020372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>P5</w:t>
            </w:r>
          </w:p>
        </w:tc>
        <w:tc>
          <w:tcPr>
            <w:tcW w:w="5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Kocuria ros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Staphylococcus warn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Cutibacterium acnes</w:t>
            </w:r>
          </w:p>
        </w:tc>
      </w:tr>
      <w:tr w:rsidR="003C418E" w:rsidRPr="00080642" w:rsidTr="0020372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>P6</w:t>
            </w:r>
          </w:p>
        </w:tc>
        <w:tc>
          <w:tcPr>
            <w:tcW w:w="5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Micrococcus luteus,</w:t>
            </w: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CN-staphylococci</w:t>
            </w:r>
            <w:r w:rsidRPr="00080642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Streptococcus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>CN-staphylococci</w:t>
            </w:r>
            <w:r w:rsidRPr="00080642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,</w:t>
            </w: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080642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Streptococcus sp.</w:t>
            </w:r>
          </w:p>
        </w:tc>
      </w:tr>
      <w:tr w:rsidR="003C418E" w:rsidRPr="00080642" w:rsidTr="0020372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>P7</w:t>
            </w:r>
          </w:p>
        </w:tc>
        <w:tc>
          <w:tcPr>
            <w:tcW w:w="5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>CN-staphylococci</w:t>
            </w:r>
            <w:r w:rsidRPr="00080642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,</w:t>
            </w: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080642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Micrococcus luteus,</w:t>
            </w: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080642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Cutibacterium ac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val="en-US" w:eastAsia="fr-FR"/>
              </w:rPr>
            </w:pPr>
            <w:r w:rsidRPr="00080642">
              <w:rPr>
                <w:rFonts w:ascii="Arial" w:eastAsia="Times New Roman" w:hAnsi="Arial" w:cs="Arial"/>
                <w:sz w:val="16"/>
                <w:szCs w:val="24"/>
                <w:lang w:val="en-US" w:eastAsia="fr-FR"/>
              </w:rPr>
              <w:t>CN-staphylococci</w:t>
            </w:r>
            <w:r w:rsidRPr="00080642">
              <w:rPr>
                <w:rFonts w:ascii="Arial" w:eastAsia="Times New Roman" w:hAnsi="Arial" w:cs="Arial"/>
                <w:i/>
                <w:iCs/>
                <w:sz w:val="16"/>
                <w:szCs w:val="24"/>
                <w:lang w:val="en-US" w:eastAsia="fr-FR"/>
              </w:rPr>
              <w:t>,</w:t>
            </w:r>
            <w:r w:rsidRPr="00080642">
              <w:rPr>
                <w:rFonts w:ascii="Arial" w:eastAsia="Times New Roman" w:hAnsi="Arial" w:cs="Arial"/>
                <w:sz w:val="16"/>
                <w:szCs w:val="24"/>
                <w:lang w:val="en-US" w:eastAsia="fr-FR"/>
              </w:rPr>
              <w:t xml:space="preserve"> </w:t>
            </w:r>
            <w:r w:rsidRPr="00080642">
              <w:rPr>
                <w:rFonts w:ascii="Arial" w:eastAsia="Times New Roman" w:hAnsi="Arial" w:cs="Arial"/>
                <w:i/>
                <w:iCs/>
                <w:sz w:val="16"/>
                <w:szCs w:val="24"/>
                <w:lang w:val="en-US" w:eastAsia="fr-FR"/>
              </w:rPr>
              <w:t>Cutibacterium acnes,</w:t>
            </w:r>
            <w:r w:rsidRPr="00080642">
              <w:rPr>
                <w:rFonts w:ascii="Arial" w:eastAsia="Times New Roman" w:hAnsi="Arial" w:cs="Arial"/>
                <w:sz w:val="16"/>
                <w:szCs w:val="24"/>
                <w:lang w:val="en-US" w:eastAsia="fr-FR"/>
              </w:rPr>
              <w:t xml:space="preserve"> </w:t>
            </w:r>
            <w:r w:rsidRPr="00080642">
              <w:rPr>
                <w:rFonts w:ascii="Arial" w:eastAsia="Times New Roman" w:hAnsi="Arial" w:cs="Arial"/>
                <w:i/>
                <w:iCs/>
                <w:sz w:val="16"/>
                <w:szCs w:val="24"/>
                <w:lang w:val="en-US" w:eastAsia="fr-FR"/>
              </w:rPr>
              <w:t>Solibacillus isro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>CN-staphylococci</w:t>
            </w:r>
          </w:p>
        </w:tc>
      </w:tr>
      <w:tr w:rsidR="003C418E" w:rsidRPr="00080642" w:rsidTr="0020372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>P8</w:t>
            </w:r>
          </w:p>
        </w:tc>
        <w:tc>
          <w:tcPr>
            <w:tcW w:w="5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>CN-staphylococ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>CN-staphylococci</w:t>
            </w:r>
            <w:r w:rsidRPr="00080642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, Cutibacterium ac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Micrococcocus luteus</w:t>
            </w:r>
          </w:p>
        </w:tc>
      </w:tr>
      <w:tr w:rsidR="003C418E" w:rsidRPr="00080642" w:rsidTr="0020372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>P9</w:t>
            </w:r>
          </w:p>
        </w:tc>
        <w:tc>
          <w:tcPr>
            <w:tcW w:w="5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Gardnerella vaginalis,</w:t>
            </w: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080642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Atopobium vag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Gardnerella vaginalis,</w:t>
            </w: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080642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Atopobium vaginae,</w:t>
            </w: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080642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Prevotella bucalis,</w:t>
            </w: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080642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Micrococcus lyl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Gardnerella vaginalis,</w:t>
            </w: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080642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Atopobium vaginae</w:t>
            </w:r>
          </w:p>
        </w:tc>
      </w:tr>
      <w:tr w:rsidR="003C418E" w:rsidRPr="00080642" w:rsidTr="0020372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>P10</w:t>
            </w:r>
          </w:p>
        </w:tc>
        <w:tc>
          <w:tcPr>
            <w:tcW w:w="5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Staphylococcus homin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>-</w:t>
            </w:r>
          </w:p>
        </w:tc>
      </w:tr>
      <w:tr w:rsidR="003C418E" w:rsidRPr="00080642" w:rsidTr="0020372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>P11</w:t>
            </w:r>
          </w:p>
        </w:tc>
        <w:tc>
          <w:tcPr>
            <w:tcW w:w="5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Staphylococcus epidermid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Cutibacterium ac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>-</w:t>
            </w:r>
          </w:p>
        </w:tc>
      </w:tr>
      <w:tr w:rsidR="003C418E" w:rsidRPr="00080642" w:rsidTr="0020372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>P13</w:t>
            </w:r>
          </w:p>
        </w:tc>
        <w:tc>
          <w:tcPr>
            <w:tcW w:w="5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Staphylococcus warneri, Cutibacterium ac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Staphylococcus haemolyticus</w:t>
            </w:r>
          </w:p>
        </w:tc>
      </w:tr>
      <w:tr w:rsidR="003C418E" w:rsidRPr="00080642" w:rsidTr="0020372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>P14</w:t>
            </w:r>
          </w:p>
        </w:tc>
        <w:tc>
          <w:tcPr>
            <w:tcW w:w="5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Lactobacillus in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Bacillus fir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>-</w:t>
            </w:r>
          </w:p>
        </w:tc>
      </w:tr>
      <w:tr w:rsidR="003C418E" w:rsidRPr="00080642" w:rsidTr="0020372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>P15</w:t>
            </w:r>
          </w:p>
        </w:tc>
        <w:tc>
          <w:tcPr>
            <w:tcW w:w="5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Staphylococcus epidermidis</w:t>
            </w:r>
          </w:p>
        </w:tc>
      </w:tr>
      <w:tr w:rsidR="003C418E" w:rsidRPr="00080642" w:rsidTr="0020372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>P16</w:t>
            </w:r>
          </w:p>
        </w:tc>
        <w:tc>
          <w:tcPr>
            <w:tcW w:w="5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4"/>
                <w:lang w:eastAsia="fr-FR"/>
              </w:rPr>
              <w:t>Corynebacterium hansen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-</w:t>
            </w:r>
          </w:p>
        </w:tc>
      </w:tr>
      <w:tr w:rsidR="003C418E" w:rsidRPr="00080642" w:rsidTr="0020372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>P17</w:t>
            </w:r>
          </w:p>
        </w:tc>
        <w:tc>
          <w:tcPr>
            <w:tcW w:w="5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Cutibacterium ac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Staphylococcus capitis</w:t>
            </w:r>
          </w:p>
        </w:tc>
      </w:tr>
      <w:tr w:rsidR="003C418E" w:rsidRPr="00080642" w:rsidTr="0020372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>P18</w:t>
            </w:r>
          </w:p>
        </w:tc>
        <w:tc>
          <w:tcPr>
            <w:tcW w:w="5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Micrococcus luteus,</w:t>
            </w: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080642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Moraxella oslo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Moraxella osloensis</w:t>
            </w:r>
          </w:p>
        </w:tc>
      </w:tr>
      <w:tr w:rsidR="003C418E" w:rsidRPr="00080642" w:rsidTr="00203727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>P19</w:t>
            </w:r>
          </w:p>
        </w:tc>
        <w:tc>
          <w:tcPr>
            <w:tcW w:w="58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4"/>
                <w:lang w:eastAsia="fr-FR"/>
              </w:rPr>
              <w:t>Cutibacterium acn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Corynebacterium accolens,</w:t>
            </w: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080642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Cutibacterium acn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Moraxella osloensis,</w:t>
            </w: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080642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Corynebacterium accolens,</w:t>
            </w: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080642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Staphylococccus capitis</w:t>
            </w:r>
          </w:p>
        </w:tc>
      </w:tr>
      <w:tr w:rsidR="003C418E" w:rsidRPr="00080642" w:rsidTr="00203727">
        <w:trPr>
          <w:trHeight w:val="39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>P35</w:t>
            </w: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vAlign w:val="center"/>
          </w:tcPr>
          <w:p w:rsidR="003C418E" w:rsidRPr="00080642" w:rsidRDefault="003C418E" w:rsidP="0020372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4"/>
                <w:lang w:eastAsia="fr-FR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4"/>
                <w:lang w:eastAsia="fr-FR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</w:pPr>
            <w:r w:rsidRPr="00C8398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 xml:space="preserve">Staphylococcus capitis, </w:t>
            </w:r>
            <w:r w:rsidRPr="00C8398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lastRenderedPageBreak/>
              <w:t>Staphylococus xylosus,  Kocuria marina</w:t>
            </w:r>
          </w:p>
        </w:tc>
      </w:tr>
      <w:tr w:rsidR="003C418E" w:rsidRPr="00080642" w:rsidTr="00203727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lastRenderedPageBreak/>
              <w:t>P36</w:t>
            </w: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vAlign w:val="center"/>
          </w:tcPr>
          <w:p w:rsidR="003C418E" w:rsidRPr="00080642" w:rsidRDefault="003C418E" w:rsidP="0020372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4"/>
                <w:lang w:eastAsia="fr-FR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4"/>
                <w:lang w:eastAsia="fr-FR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</w:pPr>
            <w:r w:rsidRPr="00C8398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Staphylococcus epidermidis, Kocuria varians, n. d.</w:t>
            </w:r>
          </w:p>
        </w:tc>
      </w:tr>
      <w:tr w:rsidR="003C418E" w:rsidRPr="00080642" w:rsidTr="0020372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>P3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3C418E" w:rsidRPr="00080642" w:rsidRDefault="003C418E" w:rsidP="0020372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4"/>
                <w:lang w:eastAsia="fr-FR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4"/>
                <w:lang w:eastAsia="fr-FR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</w:pPr>
            <w:r w:rsidRPr="00C8398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Staphylococcus auricularis, Staphylococcus saprophyticus, Micrococcus luteus</w:t>
            </w:r>
          </w:p>
        </w:tc>
      </w:tr>
      <w:tr w:rsidR="003C418E" w:rsidRPr="00080642" w:rsidTr="0020372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>P21</w:t>
            </w:r>
          </w:p>
        </w:tc>
        <w:tc>
          <w:tcPr>
            <w:tcW w:w="585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>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Cutibacterium ac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>-</w:t>
            </w:r>
          </w:p>
        </w:tc>
      </w:tr>
      <w:tr w:rsidR="003C418E" w:rsidRPr="00080642" w:rsidTr="00203727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>P22</w:t>
            </w:r>
          </w:p>
        </w:tc>
        <w:tc>
          <w:tcPr>
            <w:tcW w:w="585" w:type="dxa"/>
            <w:vMerge/>
            <w:tcBorders>
              <w:left w:val="nil"/>
              <w:right w:val="nil"/>
            </w:tcBorders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Micrococcus luteus, CN-</w:t>
            </w: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staphylococc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Corynebacterium freneyi</w:t>
            </w:r>
          </w:p>
        </w:tc>
      </w:tr>
      <w:tr w:rsidR="003C418E" w:rsidRPr="00080642" w:rsidTr="00203727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>P23</w:t>
            </w:r>
          </w:p>
        </w:tc>
        <w:tc>
          <w:tcPr>
            <w:tcW w:w="585" w:type="dxa"/>
            <w:vMerge/>
            <w:tcBorders>
              <w:left w:val="nil"/>
              <w:right w:val="nil"/>
            </w:tcBorders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Cutibacterium ac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-</w:t>
            </w:r>
          </w:p>
        </w:tc>
      </w:tr>
      <w:tr w:rsidR="003C418E" w:rsidRPr="00080642" w:rsidTr="0020372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>P24</w:t>
            </w:r>
          </w:p>
        </w:tc>
        <w:tc>
          <w:tcPr>
            <w:tcW w:w="585" w:type="dxa"/>
            <w:vMerge/>
            <w:tcBorders>
              <w:left w:val="nil"/>
              <w:right w:val="nil"/>
            </w:tcBorders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Micrococcus luteus</w:t>
            </w:r>
          </w:p>
        </w:tc>
      </w:tr>
      <w:tr w:rsidR="003C418E" w:rsidRPr="00080642" w:rsidTr="0020372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>P25</w:t>
            </w:r>
          </w:p>
        </w:tc>
        <w:tc>
          <w:tcPr>
            <w:tcW w:w="585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4"/>
                <w:lang w:eastAsia="fr-FR"/>
              </w:rPr>
            </w:pPr>
            <w:r w:rsidRPr="0008064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4"/>
                <w:lang w:eastAsia="fr-FR"/>
              </w:rPr>
              <w:t>Cutibacterium ac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418E" w:rsidRPr="00080642" w:rsidRDefault="003C418E" w:rsidP="002037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fr-FR"/>
              </w:rPr>
            </w:pPr>
            <w:r w:rsidRPr="00080642">
              <w:rPr>
                <w:rFonts w:ascii="Calibri" w:eastAsia="Times New Roman" w:hAnsi="Calibri" w:cs="Times New Roman"/>
                <w:color w:val="000000"/>
                <w:sz w:val="16"/>
                <w:lang w:eastAsia="fr-FR"/>
              </w:rPr>
              <w:t>-</w:t>
            </w:r>
          </w:p>
        </w:tc>
      </w:tr>
      <w:tr w:rsidR="003C418E" w:rsidRPr="00C9666C" w:rsidTr="00203727">
        <w:trPr>
          <w:trHeight w:val="794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18E" w:rsidRPr="00C9666C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>P26</w:t>
            </w:r>
          </w:p>
        </w:tc>
        <w:tc>
          <w:tcPr>
            <w:tcW w:w="585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3C418E" w:rsidRPr="00C9666C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>VD</w:t>
            </w:r>
          </w:p>
        </w:tc>
        <w:tc>
          <w:tcPr>
            <w:tcW w:w="5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C9666C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Micrococcus luteus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Bacteroides sp.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Clostridium innocuum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Collinsella aerofaci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C9666C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Bacteroides sp.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Clostridium innocuum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Collinsella aerofaciens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Enterococcus durans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Parabacteroides merdae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Corynebacterium simul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C9666C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Bacteroides sp.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Clostridium innocuum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Collinsella aerofaciens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Enterococcus durans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Corynebacterium sp.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CN-staphylococci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Coprobacillus cateniformis</w:t>
            </w:r>
          </w:p>
        </w:tc>
      </w:tr>
      <w:tr w:rsidR="003C418E" w:rsidRPr="00C9666C" w:rsidTr="00203727">
        <w:trPr>
          <w:trHeight w:val="794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18E" w:rsidRPr="00C9666C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>P27</w:t>
            </w:r>
          </w:p>
        </w:tc>
        <w:tc>
          <w:tcPr>
            <w:tcW w:w="585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:rsidR="003C418E" w:rsidRPr="00C9666C" w:rsidRDefault="003C418E" w:rsidP="0020372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</w:p>
        </w:tc>
        <w:tc>
          <w:tcPr>
            <w:tcW w:w="5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C9666C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>CN-staphylococci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Dermabacter jinjuensis, Moraxella osloensis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Corynebacterium tuberculostearicum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Cutibacterium avidum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Bacteroides diastonis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Lactobacillus crisp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C9666C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>CN-staphylococci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Dermabacter jinjuensis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Corynebacterium sp.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Micrococcus luteus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Micromonas micros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Facklamia hominis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Anaerococcus octav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C9666C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</w:pP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Corynebacterium tuberculostearicum</w:t>
            </w:r>
          </w:p>
        </w:tc>
      </w:tr>
      <w:tr w:rsidR="003C418E" w:rsidRPr="00C9666C" w:rsidTr="00203727">
        <w:trPr>
          <w:trHeight w:val="794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18E" w:rsidRPr="00C9666C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>P28</w:t>
            </w:r>
          </w:p>
        </w:tc>
        <w:tc>
          <w:tcPr>
            <w:tcW w:w="585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:rsidR="003C418E" w:rsidRPr="00C9666C" w:rsidRDefault="003C418E" w:rsidP="0020372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</w:p>
        </w:tc>
        <w:tc>
          <w:tcPr>
            <w:tcW w:w="5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C9666C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val="en-US" w:eastAsia="fr-FR"/>
              </w:rPr>
            </w:pPr>
            <w:r w:rsidRPr="00C9666C">
              <w:rPr>
                <w:rFonts w:ascii="Arial" w:eastAsia="Times New Roman" w:hAnsi="Arial" w:cs="Arial"/>
                <w:sz w:val="16"/>
                <w:szCs w:val="24"/>
                <w:lang w:val="en-US" w:eastAsia="fr-FR"/>
              </w:rPr>
              <w:t>CN-staphylococci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val="en-US" w:eastAsia="fr-FR"/>
              </w:rPr>
              <w:t>, Escherichia fergusonii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val="en-US"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val="en-US" w:eastAsia="fr-FR"/>
              </w:rPr>
              <w:t>Cutibacterium sp.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val="en-US"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val="en-US" w:eastAsia="fr-FR"/>
              </w:rPr>
              <w:t>Corynebacterium tuberculostearicum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val="en-US"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val="en-US" w:eastAsia="fr-FR"/>
              </w:rPr>
              <w:t>Clostridium innocuum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val="en-US"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val="en-US" w:eastAsia="fr-FR"/>
              </w:rPr>
              <w:t>Streptococcus sp.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val="en-US"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val="en-US" w:eastAsia="fr-FR"/>
              </w:rPr>
              <w:t>Prevotella bi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C9666C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>CN-staphylococci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Staphylococcus aureus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Streptococcus anginosus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Micrococcus luteus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Bifidobacterium s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C9666C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</w:pP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Cutibacterium acnes</w:t>
            </w:r>
          </w:p>
        </w:tc>
      </w:tr>
      <w:tr w:rsidR="003C418E" w:rsidRPr="00C9666C" w:rsidTr="00203727">
        <w:trPr>
          <w:trHeight w:val="794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18E" w:rsidRPr="00C9666C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>P29</w:t>
            </w:r>
          </w:p>
        </w:tc>
        <w:tc>
          <w:tcPr>
            <w:tcW w:w="585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:rsidR="003C418E" w:rsidRPr="00C9666C" w:rsidRDefault="003C418E" w:rsidP="0020372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</w:p>
        </w:tc>
        <w:tc>
          <w:tcPr>
            <w:tcW w:w="5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C9666C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Lactobacillus crispatus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Staphylococcus haemolyticus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Corynebacterium sp.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Streptococcus salivarus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Collinsella aerofaciens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Bacteroides sp.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Coprococcus co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C9666C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Bifidobacterium sp., Odoribacter splanchnicus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Collinsella aerofaciens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Lactobacillus crispatus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Bacteroides faec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C9666C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</w:pP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Lactobacillus crispatus</w:t>
            </w:r>
          </w:p>
        </w:tc>
      </w:tr>
      <w:tr w:rsidR="003C418E" w:rsidRPr="00C9666C" w:rsidTr="00203727">
        <w:trPr>
          <w:trHeight w:val="794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18E" w:rsidRPr="00C9666C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>P30</w:t>
            </w:r>
          </w:p>
        </w:tc>
        <w:tc>
          <w:tcPr>
            <w:tcW w:w="585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:rsidR="003C418E" w:rsidRPr="00C9666C" w:rsidRDefault="003C418E" w:rsidP="0020372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</w:p>
        </w:tc>
        <w:tc>
          <w:tcPr>
            <w:tcW w:w="5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C9666C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Actinomyces urogenitalis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Bacteroides fragilis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Tyzerella nexilis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Prevotella bivia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Fusobacterium nucleatum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Desulfovibrio desulfuricans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Peptoniphilus sp.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Escherichia fergusonii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Streptococcus anginosus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Fenollaria massiliensis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n. 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C9666C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Staphylococcus aureus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Escherichia fergusonii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n. d.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Prevotella sp.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Clostridium innocuum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Streptococcus mitis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Peptoniphilus lacrimalis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Actinomyces urogenitalis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lastRenderedPageBreak/>
              <w:t>Anaerococcus lactolyt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C9666C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</w:pP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lastRenderedPageBreak/>
              <w:t>-</w:t>
            </w:r>
          </w:p>
        </w:tc>
      </w:tr>
      <w:tr w:rsidR="003C418E" w:rsidRPr="00C9666C" w:rsidTr="00203727">
        <w:trPr>
          <w:trHeight w:val="794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18E" w:rsidRPr="00C9666C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lastRenderedPageBreak/>
              <w:t>P31</w:t>
            </w:r>
          </w:p>
        </w:tc>
        <w:tc>
          <w:tcPr>
            <w:tcW w:w="585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:rsidR="003C418E" w:rsidRPr="00C9666C" w:rsidRDefault="003C418E" w:rsidP="0020372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</w:p>
        </w:tc>
        <w:tc>
          <w:tcPr>
            <w:tcW w:w="5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C9666C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val="en-US" w:eastAsia="fr-FR"/>
              </w:rPr>
            </w:pP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val="en-US" w:eastAsia="fr-FR"/>
              </w:rPr>
              <w:t>Lactobacillus gasseri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val="en-US"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val="en-US" w:eastAsia="fr-FR"/>
              </w:rPr>
              <w:t>Corynebacterium sp.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val="en-US"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val="en-US" w:eastAsia="fr-FR"/>
              </w:rPr>
              <w:t xml:space="preserve">Gardnerella vaginalis, 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val="en-US" w:eastAsia="fr-FR"/>
              </w:rPr>
              <w:t>n. 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C9666C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</w:pP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Staphylococcus lentus, Corynebacterium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C9666C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</w:pP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Lactobacillus gasseri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Gardnerella vaginalis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n. d.</w:t>
            </w:r>
          </w:p>
        </w:tc>
      </w:tr>
      <w:tr w:rsidR="003C418E" w:rsidRPr="00C9666C" w:rsidTr="00203727">
        <w:trPr>
          <w:trHeight w:val="794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18E" w:rsidRPr="00C9666C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>P32</w:t>
            </w:r>
          </w:p>
        </w:tc>
        <w:tc>
          <w:tcPr>
            <w:tcW w:w="585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:rsidR="003C418E" w:rsidRPr="00C9666C" w:rsidRDefault="003C418E" w:rsidP="0020372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</w:p>
        </w:tc>
        <w:tc>
          <w:tcPr>
            <w:tcW w:w="5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C9666C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Streptococcus oralis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Peptoniphilus sp., Fenollaria massiliensis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Collinsella aerofaciens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Bifidobacterium adolescentis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n. 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C9666C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Streptococcus oralis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Parabacteroides merdae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Fenollaria massiliensis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Cutibacterium acnes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Collinsella aerofaciens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Levyella massiliensis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Corynebacterium sp.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Finegoldia magna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Varibaculum cambri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418E" w:rsidRPr="00C9666C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</w:pP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-</w:t>
            </w:r>
          </w:p>
        </w:tc>
      </w:tr>
      <w:tr w:rsidR="003C418E" w:rsidRPr="00C9666C" w:rsidTr="00203727">
        <w:trPr>
          <w:trHeight w:val="794"/>
        </w:trPr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418E" w:rsidRPr="00C9666C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>P33</w:t>
            </w:r>
          </w:p>
        </w:tc>
        <w:tc>
          <w:tcPr>
            <w:tcW w:w="585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:rsidR="003C418E" w:rsidRPr="00C9666C" w:rsidRDefault="003C418E" w:rsidP="0020372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</w:p>
        </w:tc>
        <w:tc>
          <w:tcPr>
            <w:tcW w:w="582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3C418E" w:rsidRPr="00C9666C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Streptococcus oralis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Staphylococcus epidermidis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Bacteroides vulgatus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Metaprevotella massiliensis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Prevotella sp.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Propionimicrobium lymphophilum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Levyella massiliensis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Peptoniphilus grossesensis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Porphyromonas assacharolytica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Schaalia turicensis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n. d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3C418E" w:rsidRPr="00C9666C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Staphylococcus epidermidis, Corynebacterium amycolatum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Actinomyces neuii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Bifidobacterium sp.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Prevotella sp.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Cutibacterium acnes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Peptoniphilus sp.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Propionimicrobioum lymphophilum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n. d.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3C418E" w:rsidRPr="00C9666C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</w:pP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-</w:t>
            </w:r>
          </w:p>
        </w:tc>
      </w:tr>
      <w:tr w:rsidR="003C418E" w:rsidRPr="00C9666C" w:rsidTr="00203727">
        <w:trPr>
          <w:trHeight w:val="794"/>
        </w:trPr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418E" w:rsidRPr="00C9666C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>P34</w:t>
            </w:r>
          </w:p>
        </w:tc>
        <w:tc>
          <w:tcPr>
            <w:tcW w:w="58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C418E" w:rsidRPr="00C9666C" w:rsidRDefault="003C418E" w:rsidP="0020372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</w:p>
        </w:tc>
        <w:tc>
          <w:tcPr>
            <w:tcW w:w="582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C418E" w:rsidRPr="00C9666C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>CN-staphylococci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, Escherichia fergusonii, Corynebacterium amycolatum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Lactobacillus sp.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Anaerococcus obesiensis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Peptoniphilus sp.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Finegoldia magna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Cutibacterium acn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C418E" w:rsidRPr="00C9666C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Staphylococcus haemolyticus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Lactobacillus crispatus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Peptoniphilus lacrimalis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Prevotella colorans,</w:t>
            </w: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 xml:space="preserve"> </w:t>
            </w:r>
            <w:r w:rsidRPr="00C9666C">
              <w:rPr>
                <w:rFonts w:ascii="Arial" w:eastAsia="Times New Roman" w:hAnsi="Arial" w:cs="Arial"/>
                <w:i/>
                <w:iCs/>
                <w:sz w:val="16"/>
                <w:szCs w:val="24"/>
                <w:lang w:eastAsia="fr-FR"/>
              </w:rPr>
              <w:t>Kocuria varian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C418E" w:rsidRPr="00C9666C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eastAsia="fr-FR"/>
              </w:rPr>
            </w:pPr>
            <w:r w:rsidRPr="00C9666C">
              <w:rPr>
                <w:rFonts w:ascii="Arial" w:eastAsia="Times New Roman" w:hAnsi="Arial" w:cs="Arial"/>
                <w:sz w:val="16"/>
                <w:szCs w:val="24"/>
                <w:lang w:eastAsia="fr-FR"/>
              </w:rPr>
              <w:t>-</w:t>
            </w:r>
          </w:p>
        </w:tc>
      </w:tr>
      <w:tr w:rsidR="003C418E" w:rsidRPr="00C9666C" w:rsidTr="00203727">
        <w:trPr>
          <w:trHeight w:val="283"/>
        </w:trPr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C418E" w:rsidRPr="00C9666C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C9666C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Negative control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s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418E" w:rsidRPr="00C9666C" w:rsidRDefault="003C418E" w:rsidP="002037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fr-FR"/>
              </w:rPr>
            </w:pPr>
            <w:r w:rsidRPr="00C9666C">
              <w:rPr>
                <w:rFonts w:ascii="Arial" w:eastAsia="Times New Roman" w:hAnsi="Arial" w:cs="Arial"/>
                <w:color w:val="000000"/>
                <w:sz w:val="16"/>
                <w:szCs w:val="24"/>
                <w:lang w:eastAsia="fr-FR"/>
              </w:rPr>
              <w:t> </w:t>
            </w:r>
          </w:p>
        </w:tc>
        <w:tc>
          <w:tcPr>
            <w:tcW w:w="127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C418E" w:rsidRPr="00C9666C" w:rsidRDefault="003C418E" w:rsidP="002037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4"/>
                <w:lang w:eastAsia="fr-FR"/>
              </w:rPr>
            </w:pPr>
            <w:r w:rsidRPr="00C966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4"/>
                <w:lang w:eastAsia="fr-FR"/>
              </w:rPr>
              <w:t>Staphylococcus hominis, Kocuria rhizophila, Nocardiopsis synnemataformans, Cutbacterium acnes, Bacillus firmus, Micrococcus spp., Staphylococcus auricularis, Staphylococcus epidermis, Staphylococcus haemolyticus, Moraxella osloensis</w:t>
            </w:r>
          </w:p>
        </w:tc>
      </w:tr>
    </w:tbl>
    <w:p w:rsidR="004D2B2D" w:rsidRDefault="004D2B2D">
      <w:bookmarkStart w:id="0" w:name="_GoBack"/>
      <w:bookmarkEnd w:id="0"/>
    </w:p>
    <w:sectPr w:rsidR="004D2B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0068"/>
    <w:rsid w:val="00004D81"/>
    <w:rsid w:val="003C418E"/>
    <w:rsid w:val="004D2B2D"/>
    <w:rsid w:val="00530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18E"/>
    <w:pPr>
      <w:spacing w:after="160" w:line="259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18E"/>
    <w:pPr>
      <w:spacing w:after="160" w:line="259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66</Words>
  <Characters>4941</Characters>
  <Application>Microsoft Office Word</Application>
  <DocSecurity>0</DocSecurity>
  <Lines>41</Lines>
  <Paragraphs>11</Paragraphs>
  <ScaleCrop>false</ScaleCrop>
  <Company>Microsoft</Company>
  <LinksUpToDate>false</LinksUpToDate>
  <CharactersWithSpaces>5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vanan R</dc:creator>
  <cp:keywords/>
  <dc:description/>
  <cp:lastModifiedBy>Saravanan R</cp:lastModifiedBy>
  <cp:revision>2</cp:revision>
  <dcterms:created xsi:type="dcterms:W3CDTF">2020-07-28T14:18:00Z</dcterms:created>
  <dcterms:modified xsi:type="dcterms:W3CDTF">2020-07-28T14:18:00Z</dcterms:modified>
</cp:coreProperties>
</file>